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29C2D" w14:textId="7F257501" w:rsidR="00B8575E" w:rsidRPr="00A255C7" w:rsidRDefault="00B8575E" w:rsidP="00191930">
      <w:pPr>
        <w:snapToGrid w:val="0"/>
        <w:jc w:val="center"/>
        <w:rPr>
          <w:b/>
          <w:bCs/>
        </w:rPr>
      </w:pPr>
      <w:r w:rsidRPr="00A255C7">
        <w:rPr>
          <w:b/>
          <w:bCs/>
        </w:rPr>
        <w:t>Supplementary Materials</w:t>
      </w:r>
    </w:p>
    <w:p w14:paraId="5B0696EE" w14:textId="77777777" w:rsidR="00A255C7" w:rsidRPr="00A255C7" w:rsidRDefault="00A255C7" w:rsidP="00191930">
      <w:pPr>
        <w:snapToGrid w:val="0"/>
        <w:jc w:val="center"/>
        <w:rPr>
          <w:b/>
          <w:bCs/>
        </w:rPr>
      </w:pPr>
    </w:p>
    <w:p w14:paraId="72945A30" w14:textId="6CCAA698" w:rsidR="00191930" w:rsidRPr="00A255C7" w:rsidRDefault="00191930" w:rsidP="00B8575E">
      <w:pPr>
        <w:snapToGrid w:val="0"/>
        <w:jc w:val="center"/>
        <w:rPr>
          <w:b/>
          <w:bCs/>
        </w:rPr>
      </w:pPr>
      <w:r w:rsidRPr="00A255C7">
        <w:rPr>
          <w:b/>
          <w:bCs/>
        </w:rPr>
        <w:t>Bringing Home Baby Euclid:</w:t>
      </w:r>
      <w:r w:rsidR="00B8575E" w:rsidRPr="00A255C7">
        <w:rPr>
          <w:b/>
          <w:bCs/>
        </w:rPr>
        <w:t xml:space="preserve"> </w:t>
      </w:r>
      <w:r w:rsidRPr="00A255C7">
        <w:rPr>
          <w:b/>
          <w:bCs/>
        </w:rPr>
        <w:t xml:space="preserve">Testing </w:t>
      </w:r>
      <w:r w:rsidR="008643DA">
        <w:rPr>
          <w:b/>
          <w:bCs/>
        </w:rPr>
        <w:t>I</w:t>
      </w:r>
      <w:r w:rsidRPr="00A255C7">
        <w:rPr>
          <w:b/>
          <w:bCs/>
        </w:rPr>
        <w:t xml:space="preserve">nfants’ </w:t>
      </w:r>
      <w:r w:rsidR="008643DA">
        <w:rPr>
          <w:b/>
          <w:bCs/>
        </w:rPr>
        <w:t>B</w:t>
      </w:r>
      <w:r w:rsidRPr="00A255C7">
        <w:rPr>
          <w:b/>
          <w:bCs/>
        </w:rPr>
        <w:t xml:space="preserve">asic </w:t>
      </w:r>
      <w:r w:rsidR="008643DA">
        <w:rPr>
          <w:b/>
          <w:bCs/>
        </w:rPr>
        <w:t>S</w:t>
      </w:r>
      <w:r w:rsidRPr="00A255C7">
        <w:rPr>
          <w:b/>
          <w:bCs/>
        </w:rPr>
        <w:t xml:space="preserve">hape </w:t>
      </w:r>
      <w:r w:rsidR="008643DA">
        <w:rPr>
          <w:b/>
          <w:bCs/>
        </w:rPr>
        <w:t>D</w:t>
      </w:r>
      <w:r w:rsidRPr="00A255C7">
        <w:rPr>
          <w:b/>
          <w:bCs/>
        </w:rPr>
        <w:t xml:space="preserve">iscrimination </w:t>
      </w:r>
      <w:r w:rsidR="008643DA">
        <w:rPr>
          <w:b/>
          <w:bCs/>
        </w:rPr>
        <w:t>O</w:t>
      </w:r>
      <w:r w:rsidRPr="00A255C7">
        <w:rPr>
          <w:b/>
          <w:bCs/>
        </w:rPr>
        <w:t>nline</w:t>
      </w:r>
    </w:p>
    <w:p w14:paraId="7992395C" w14:textId="67FC2BC6" w:rsidR="00B8575E" w:rsidRPr="00B8575E" w:rsidRDefault="00B8575E" w:rsidP="00B8575E">
      <w:pPr>
        <w:snapToGrid w:val="0"/>
        <w:jc w:val="center"/>
      </w:pPr>
      <w:r w:rsidRPr="00A255C7">
        <w:t xml:space="preserve">Agata </w:t>
      </w:r>
      <w:proofErr w:type="spellStart"/>
      <w:r w:rsidRPr="00A255C7">
        <w:t>Bochynska</w:t>
      </w:r>
      <w:proofErr w:type="spellEnd"/>
      <w:r w:rsidRPr="00B8575E">
        <w:t xml:space="preserve"> and Moira R. Dillon</w:t>
      </w:r>
    </w:p>
    <w:p w14:paraId="21C7659F" w14:textId="77777777" w:rsidR="00B8575E" w:rsidRPr="00A255C7" w:rsidRDefault="00B8575E" w:rsidP="00B8575E">
      <w:pPr>
        <w:snapToGrid w:val="0"/>
        <w:jc w:val="center"/>
        <w:rPr>
          <w:b/>
          <w:bCs/>
        </w:rPr>
      </w:pPr>
    </w:p>
    <w:p w14:paraId="4054DC99" w14:textId="77777777" w:rsidR="00191930" w:rsidRPr="00A255C7" w:rsidRDefault="00191930" w:rsidP="00191930">
      <w:pPr>
        <w:snapToGrid w:val="0"/>
      </w:pPr>
    </w:p>
    <w:p w14:paraId="494A1DB5" w14:textId="77777777" w:rsidR="00191930" w:rsidRPr="00A255C7" w:rsidRDefault="00191930" w:rsidP="00191930">
      <w:pPr>
        <w:snapToGrid w:val="0"/>
        <w:rPr>
          <w:b/>
          <w:bCs/>
        </w:rPr>
      </w:pPr>
      <w:r w:rsidRPr="00A255C7">
        <w:rPr>
          <w:b/>
          <w:bCs/>
        </w:rPr>
        <w:t>Experiment 1</w:t>
      </w:r>
    </w:p>
    <w:p w14:paraId="4CF9CA13" w14:textId="77777777" w:rsidR="00710AB7" w:rsidRPr="00A255C7" w:rsidRDefault="00710AB7" w:rsidP="00191930">
      <w:pPr>
        <w:snapToGrid w:val="0"/>
        <w:rPr>
          <w:u w:val="single"/>
        </w:rPr>
      </w:pPr>
    </w:p>
    <w:p w14:paraId="655FBD47" w14:textId="28CAD8E9" w:rsidR="001E7E93" w:rsidRPr="00A255C7" w:rsidRDefault="009D3D17" w:rsidP="00B8575E">
      <w:pPr>
        <w:spacing w:line="276" w:lineRule="auto"/>
      </w:pPr>
      <w:r w:rsidRPr="00A255C7">
        <w:t xml:space="preserve">In Experiment 1, we preregistered </w:t>
      </w:r>
      <w:r w:rsidR="00191930" w:rsidRPr="00A255C7">
        <w:t xml:space="preserve">an </w:t>
      </w:r>
      <w:r w:rsidRPr="00A255C7">
        <w:t>analys</w:t>
      </w:r>
      <w:r w:rsidR="00191930" w:rsidRPr="00A255C7">
        <w:t>i</w:t>
      </w:r>
      <w:r w:rsidRPr="00A255C7">
        <w:t>s in which an infant</w:t>
      </w:r>
      <w:r w:rsidR="007D2C75">
        <w:t>’s</w:t>
      </w:r>
      <w:r w:rsidRPr="00A255C7">
        <w:t xml:space="preserve"> looking time </w:t>
      </w:r>
      <w:r w:rsidR="00191930" w:rsidRPr="00A255C7">
        <w:t xml:space="preserve">within a block </w:t>
      </w:r>
      <w:r w:rsidRPr="00A255C7">
        <w:t xml:space="preserve">was considered only up until </w:t>
      </w:r>
      <w:r w:rsidR="00A208EF" w:rsidRPr="00A255C7">
        <w:t>the</w:t>
      </w:r>
      <w:r w:rsidRPr="00A255C7">
        <w:t xml:space="preserve"> point at which their parent </w:t>
      </w:r>
      <w:r w:rsidR="00191930" w:rsidRPr="00A255C7">
        <w:t>watched</w:t>
      </w:r>
      <w:r w:rsidRPr="00A255C7">
        <w:t xml:space="preserve"> the test stimuli for 1</w:t>
      </w:r>
      <w:r w:rsidR="00191930" w:rsidRPr="00A255C7">
        <w:t xml:space="preserve"> </w:t>
      </w:r>
      <w:r w:rsidRPr="00A255C7">
        <w:t xml:space="preserve">s or more. </w:t>
      </w:r>
      <w:r w:rsidR="00191930" w:rsidRPr="00A255C7">
        <w:t>Eleven</w:t>
      </w:r>
      <w:r w:rsidRPr="00A255C7">
        <w:t xml:space="preserve"> out of the 48 </w:t>
      </w:r>
      <w:r w:rsidR="00191930" w:rsidRPr="00A255C7">
        <w:t>infants had a parent watch the test stimuli for 1 s or more</w:t>
      </w:r>
      <w:r w:rsidRPr="00A255C7">
        <w:t xml:space="preserve">, and when </w:t>
      </w:r>
      <w:r w:rsidR="00191930" w:rsidRPr="00A255C7">
        <w:t xml:space="preserve">their </w:t>
      </w:r>
      <w:r w:rsidR="00D2607D">
        <w:t xml:space="preserve">subsequent </w:t>
      </w:r>
      <w:r w:rsidRPr="00A255C7">
        <w:t>looking time</w:t>
      </w:r>
      <w:r w:rsidR="00191930" w:rsidRPr="00A255C7">
        <w:t>s</w:t>
      </w:r>
      <w:r w:rsidRPr="00A255C7">
        <w:t xml:space="preserve"> </w:t>
      </w:r>
      <w:r w:rsidR="00191930" w:rsidRPr="00A255C7">
        <w:t xml:space="preserve">were </w:t>
      </w:r>
      <w:r w:rsidRPr="00A255C7">
        <w:t>removed</w:t>
      </w:r>
      <w:r w:rsidR="009F5713">
        <w:t>,</w:t>
      </w:r>
      <w:r w:rsidR="00710AB7" w:rsidRPr="00A255C7">
        <w:t xml:space="preserve"> </w:t>
      </w:r>
      <w:r w:rsidR="009F5713">
        <w:t xml:space="preserve">our results </w:t>
      </w:r>
      <w:r w:rsidR="00D2607D">
        <w:t>remained</w:t>
      </w:r>
      <w:r w:rsidR="00191930" w:rsidRPr="00A255C7">
        <w:t xml:space="preserve"> consistent with the results reported in the main text</w:t>
      </w:r>
      <w:r w:rsidR="009F5713">
        <w:t>. We found</w:t>
      </w:r>
      <w:r w:rsidR="00191930" w:rsidRPr="00A255C7">
        <w:t xml:space="preserve"> no evidence of infants</w:t>
      </w:r>
      <w:r w:rsidR="009F5713">
        <w:t>’</w:t>
      </w:r>
      <w:r w:rsidR="00191930" w:rsidRPr="00A255C7">
        <w:t xml:space="preserve"> looking longer to the shape-and-area-change stream compared to the area-only change stream</w:t>
      </w:r>
      <w:r w:rsidRPr="00A255C7">
        <w:t xml:space="preserve"> </w:t>
      </w:r>
      <w:r w:rsidR="00191930" w:rsidRPr="00A255C7">
        <w:t>(</w:t>
      </w:r>
      <w:proofErr w:type="gramStart"/>
      <w:r w:rsidR="001E7E93" w:rsidRPr="00A255C7">
        <w:rPr>
          <w:i/>
          <w:iCs/>
        </w:rPr>
        <w:t>t</w:t>
      </w:r>
      <w:r w:rsidR="001E7E93" w:rsidRPr="00A255C7">
        <w:t>(</w:t>
      </w:r>
      <w:proofErr w:type="gramEnd"/>
      <w:r w:rsidR="001E7E93" w:rsidRPr="00A255C7">
        <w:t xml:space="preserve">47) = 0.50, </w:t>
      </w:r>
      <w:r w:rsidR="001E7E93" w:rsidRPr="00A255C7">
        <w:rPr>
          <w:i/>
          <w:iCs/>
        </w:rPr>
        <w:t>p</w:t>
      </w:r>
      <w:r w:rsidR="001E7E93" w:rsidRPr="00A255C7">
        <w:t xml:space="preserve"> = 0.62</w:t>
      </w:r>
      <w:r w:rsidR="00EB0CB0" w:rsidRPr="00A255C7">
        <w:t>0</w:t>
      </w:r>
      <w:r w:rsidR="001E7E93" w:rsidRPr="00A255C7">
        <w:t xml:space="preserve">, </w:t>
      </w:r>
      <w:r w:rsidR="001E7E93" w:rsidRPr="00A255C7">
        <w:rPr>
          <w:i/>
          <w:iCs/>
        </w:rPr>
        <w:t>d</w:t>
      </w:r>
      <w:r w:rsidR="001E7E93" w:rsidRPr="00A255C7">
        <w:t xml:space="preserve"> = 0.07</w:t>
      </w:r>
      <w:r w:rsidR="00191930" w:rsidRPr="00A255C7">
        <w:t>).</w:t>
      </w:r>
    </w:p>
    <w:p w14:paraId="600B1BA5" w14:textId="77777777" w:rsidR="00710AB7" w:rsidRPr="00A255C7" w:rsidRDefault="00710AB7" w:rsidP="00B8575E">
      <w:pPr>
        <w:spacing w:line="276" w:lineRule="auto"/>
        <w:rPr>
          <w:u w:val="single"/>
        </w:rPr>
      </w:pPr>
    </w:p>
    <w:p w14:paraId="4D96CEB7" w14:textId="2F4CA27B" w:rsidR="001E7E93" w:rsidRPr="00A255C7" w:rsidRDefault="001E7E93" w:rsidP="00B8575E">
      <w:r w:rsidRPr="00A255C7">
        <w:t xml:space="preserve">Because the study was accessible to anyone with a </w:t>
      </w:r>
      <w:proofErr w:type="spellStart"/>
      <w:r w:rsidRPr="00A255C7">
        <w:t>Lookit</w:t>
      </w:r>
      <w:proofErr w:type="spellEnd"/>
      <w:r w:rsidRPr="00A255C7">
        <w:t xml:space="preserve"> account, </w:t>
      </w:r>
      <w:r w:rsidR="00267BDC" w:rsidRPr="00A255C7">
        <w:t xml:space="preserve">there was the possibility that </w:t>
      </w:r>
      <w:r w:rsidRPr="00A255C7">
        <w:t xml:space="preserve">additional participants </w:t>
      </w:r>
      <w:r w:rsidR="00267BDC" w:rsidRPr="00A255C7">
        <w:t xml:space="preserve">who did not meet </w:t>
      </w:r>
      <w:r w:rsidR="00710AB7" w:rsidRPr="00A255C7">
        <w:t xml:space="preserve">our preregistered </w:t>
      </w:r>
      <w:r w:rsidR="00267BDC" w:rsidRPr="00A255C7">
        <w:t xml:space="preserve">inclusion criteria could </w:t>
      </w:r>
      <w:r w:rsidRPr="00A255C7">
        <w:t xml:space="preserve">also </w:t>
      </w:r>
      <w:r w:rsidR="00267BDC" w:rsidRPr="00A255C7">
        <w:t xml:space="preserve">submit data. </w:t>
      </w:r>
      <w:r w:rsidR="00710AB7" w:rsidRPr="00A255C7">
        <w:t xml:space="preserve">Only </w:t>
      </w:r>
      <w:r w:rsidRPr="00A255C7">
        <w:t xml:space="preserve">one infant </w:t>
      </w:r>
      <w:r w:rsidR="00710AB7" w:rsidRPr="00A255C7">
        <w:t xml:space="preserve">in the age range who did not meet our initial inclusion </w:t>
      </w:r>
      <w:r w:rsidR="009F5713">
        <w:t xml:space="preserve">criteria </w:t>
      </w:r>
      <w:r w:rsidR="00710AB7" w:rsidRPr="00A255C7">
        <w:t>submitted data (</w:t>
      </w:r>
      <w:r w:rsidR="00D2607D">
        <w:t xml:space="preserve">an infant </w:t>
      </w:r>
      <w:r w:rsidRPr="00A255C7">
        <w:t>born before 37 weeks gestational age</w:t>
      </w:r>
      <w:r w:rsidR="00710AB7" w:rsidRPr="00A255C7">
        <w:t xml:space="preserve">). Moreover, </w:t>
      </w:r>
      <w:r w:rsidR="002E7C3F">
        <w:t>only two</w:t>
      </w:r>
      <w:r w:rsidR="002E7C3F" w:rsidRPr="00A255C7">
        <w:t xml:space="preserve"> </w:t>
      </w:r>
      <w:r w:rsidR="00710AB7" w:rsidRPr="00A255C7">
        <w:t xml:space="preserve">infants outside of the preregistered age range submitted data. So, we decided not to run </w:t>
      </w:r>
      <w:r w:rsidR="00CC73F1">
        <w:t xml:space="preserve">the </w:t>
      </w:r>
      <w:r w:rsidR="00710AB7" w:rsidRPr="00A255C7">
        <w:t xml:space="preserve">additional </w:t>
      </w:r>
      <w:r w:rsidR="00CC73F1">
        <w:t xml:space="preserve">planned </w:t>
      </w:r>
      <w:r w:rsidR="00710AB7" w:rsidRPr="00A255C7">
        <w:t xml:space="preserve">analyses including </w:t>
      </w:r>
      <w:r w:rsidR="009F5713">
        <w:t>th</w:t>
      </w:r>
      <w:r w:rsidR="00D2607D">
        <w:t>ese</w:t>
      </w:r>
      <w:r w:rsidR="00710AB7" w:rsidRPr="00A255C7">
        <w:t xml:space="preserve"> data</w:t>
      </w:r>
      <w:r w:rsidRPr="00A255C7">
        <w:t xml:space="preserve">. </w:t>
      </w:r>
    </w:p>
    <w:p w14:paraId="3D50926E" w14:textId="77777777" w:rsidR="00710AB7" w:rsidRPr="00A255C7" w:rsidRDefault="00710AB7" w:rsidP="00B8575E">
      <w:pPr>
        <w:spacing w:line="276" w:lineRule="auto"/>
      </w:pPr>
    </w:p>
    <w:p w14:paraId="21EB4272" w14:textId="2EE52380" w:rsidR="00EB0CB0" w:rsidRPr="00A255C7" w:rsidRDefault="00691398" w:rsidP="00691398">
      <w:r w:rsidRPr="00A255C7">
        <w:t>W</w:t>
      </w:r>
      <w:r w:rsidR="009D3D17" w:rsidRPr="00A255C7">
        <w:t xml:space="preserve">e planned to run </w:t>
      </w:r>
      <w:r w:rsidR="00EB0CB0" w:rsidRPr="00A255C7">
        <w:t xml:space="preserve">a </w:t>
      </w:r>
      <w:r w:rsidR="009D3D17" w:rsidRPr="00A255C7">
        <w:t>regression on raw looking time</w:t>
      </w:r>
      <w:r w:rsidR="00EB0CB0" w:rsidRPr="00A255C7">
        <w:t>s</w:t>
      </w:r>
      <w:r w:rsidR="009D3D17" w:rsidRPr="00A255C7">
        <w:t xml:space="preserve"> with partially completed datasets</w:t>
      </w:r>
      <w:r w:rsidR="00710AB7" w:rsidRPr="00A255C7">
        <w:t xml:space="preserve"> in addition to our main</w:t>
      </w:r>
      <w:r w:rsidR="00B577BF">
        <w:t xml:space="preserve"> regression, which only included</w:t>
      </w:r>
      <w:r w:rsidR="00710AB7" w:rsidRPr="00A255C7">
        <w:t xml:space="preserve"> complete datasets</w:t>
      </w:r>
      <w:r w:rsidR="009D3D17" w:rsidRPr="00A255C7">
        <w:t xml:space="preserve">. We received </w:t>
      </w:r>
      <w:r w:rsidRPr="00A255C7">
        <w:t xml:space="preserve">five </w:t>
      </w:r>
      <w:r w:rsidR="00710AB7" w:rsidRPr="00A255C7">
        <w:t xml:space="preserve">partial </w:t>
      </w:r>
      <w:r w:rsidR="009D3D17" w:rsidRPr="00A255C7">
        <w:t xml:space="preserve">datasets, </w:t>
      </w:r>
      <w:r w:rsidRPr="00A255C7">
        <w:t xml:space="preserve">three </w:t>
      </w:r>
      <w:r w:rsidR="009D3D17" w:rsidRPr="00A255C7">
        <w:t xml:space="preserve">whose condition assignment </w:t>
      </w:r>
      <w:r w:rsidR="00EB24E8" w:rsidRPr="00A255C7">
        <w:t>c</w:t>
      </w:r>
      <w:r w:rsidR="009D3D17" w:rsidRPr="00A255C7">
        <w:t xml:space="preserve">ould not be determined. </w:t>
      </w:r>
      <w:r w:rsidR="0064101F" w:rsidRPr="00A255C7">
        <w:t xml:space="preserve">Consistent with the primary analysis, </w:t>
      </w:r>
      <w:r w:rsidRPr="00A255C7">
        <w:t xml:space="preserve">the analysis with the two additional </w:t>
      </w:r>
      <w:r w:rsidR="00191C25" w:rsidRPr="00A255C7">
        <w:t>partial</w:t>
      </w:r>
      <w:r w:rsidRPr="00A255C7">
        <w:t xml:space="preserve"> datasets revealed </w:t>
      </w:r>
      <w:r w:rsidR="0064101F" w:rsidRPr="00A255C7">
        <w:t>no significant effect of Change Type (</w:t>
      </w:r>
      <w:r w:rsidR="0064101F" w:rsidRPr="00A255C7">
        <w:rPr>
          <w:i/>
          <w:iCs/>
        </w:rPr>
        <w:t>β</w:t>
      </w:r>
      <w:r w:rsidR="0064101F" w:rsidRPr="00A255C7">
        <w:t xml:space="preserve"> = 0.41, </w:t>
      </w:r>
      <w:r w:rsidR="0064101F" w:rsidRPr="00A255C7">
        <w:rPr>
          <w:i/>
          <w:iCs/>
        </w:rPr>
        <w:t xml:space="preserve">p </w:t>
      </w:r>
      <w:r w:rsidR="0064101F" w:rsidRPr="00A255C7">
        <w:t>= .670)</w:t>
      </w:r>
      <w:r w:rsidR="00191C25" w:rsidRPr="00A255C7">
        <w:t xml:space="preserve">, </w:t>
      </w:r>
      <w:r w:rsidR="0064101F" w:rsidRPr="00A255C7">
        <w:t>Size (</w:t>
      </w:r>
      <w:r w:rsidR="0064101F" w:rsidRPr="00A255C7">
        <w:rPr>
          <w:i/>
          <w:iCs/>
        </w:rPr>
        <w:t>β</w:t>
      </w:r>
      <w:r w:rsidR="0064101F" w:rsidRPr="00A255C7">
        <w:t xml:space="preserve"> = 1.14, </w:t>
      </w:r>
      <w:r w:rsidR="0064101F" w:rsidRPr="00A255C7">
        <w:rPr>
          <w:i/>
          <w:iCs/>
        </w:rPr>
        <w:t xml:space="preserve">p </w:t>
      </w:r>
      <w:r w:rsidR="0064101F" w:rsidRPr="00A255C7">
        <w:t>= .375)</w:t>
      </w:r>
      <w:r w:rsidR="00191C25" w:rsidRPr="00A255C7">
        <w:t>,</w:t>
      </w:r>
      <w:r w:rsidR="0064101F" w:rsidRPr="00A255C7">
        <w:t xml:space="preserve"> or Gender (</w:t>
      </w:r>
      <w:r w:rsidR="0064101F" w:rsidRPr="00A255C7">
        <w:rPr>
          <w:i/>
          <w:iCs/>
        </w:rPr>
        <w:t>β</w:t>
      </w:r>
      <w:r w:rsidR="0064101F" w:rsidRPr="00A255C7">
        <w:t xml:space="preserve"> = 0.90, </w:t>
      </w:r>
      <w:r w:rsidR="0064101F" w:rsidRPr="00A255C7">
        <w:rPr>
          <w:i/>
          <w:iCs/>
        </w:rPr>
        <w:t xml:space="preserve">p </w:t>
      </w:r>
      <w:r w:rsidR="0064101F" w:rsidRPr="00A255C7">
        <w:t xml:space="preserve">= .483), </w:t>
      </w:r>
      <w:r w:rsidR="00191C25" w:rsidRPr="00A255C7">
        <w:t>but</w:t>
      </w:r>
      <w:r w:rsidR="0064101F" w:rsidRPr="00A255C7">
        <w:t xml:space="preserve"> a significant effect of </w:t>
      </w:r>
      <w:r w:rsidR="00F23FC0">
        <w:t>Block</w:t>
      </w:r>
      <w:r w:rsidR="00F23FC0" w:rsidRPr="00A255C7">
        <w:t xml:space="preserve"> </w:t>
      </w:r>
      <w:r w:rsidR="0064101F" w:rsidRPr="00A255C7">
        <w:t>(</w:t>
      </w:r>
      <w:r w:rsidR="0064101F" w:rsidRPr="00A255C7">
        <w:rPr>
          <w:i/>
          <w:iCs/>
        </w:rPr>
        <w:t>β</w:t>
      </w:r>
      <w:r w:rsidR="0064101F" w:rsidRPr="00A255C7">
        <w:t xml:space="preserve"> = -2.22, </w:t>
      </w:r>
      <w:r w:rsidR="0064101F" w:rsidRPr="00A255C7">
        <w:rPr>
          <w:i/>
          <w:iCs/>
        </w:rPr>
        <w:t xml:space="preserve">p </w:t>
      </w:r>
      <w:r w:rsidR="0064101F" w:rsidRPr="00A255C7">
        <w:t>&lt; .001), with looking time decreasing across blocks.</w:t>
      </w:r>
    </w:p>
    <w:p w14:paraId="70C26F41" w14:textId="77777777" w:rsidR="00EB0CB0" w:rsidRPr="00A255C7" w:rsidRDefault="00EB0CB0" w:rsidP="00B8575E"/>
    <w:p w14:paraId="28760F71" w14:textId="566E29B6" w:rsidR="00376BBF" w:rsidRPr="00A255C7" w:rsidRDefault="00EB0CB0" w:rsidP="00B8575E">
      <w:r w:rsidRPr="00A255C7">
        <w:t>W</w:t>
      </w:r>
      <w:r w:rsidR="00376BBF" w:rsidRPr="00A255C7">
        <w:t xml:space="preserve">e preregistered an analysis to </w:t>
      </w:r>
      <w:r w:rsidRPr="00A255C7">
        <w:t xml:space="preserve">evaluate </w:t>
      </w:r>
      <w:r w:rsidR="00376BBF" w:rsidRPr="00A255C7">
        <w:t xml:space="preserve">test-retest reliability </w:t>
      </w:r>
      <w:r w:rsidRPr="00A255C7">
        <w:t xml:space="preserve">of infants’ shape-change detection </w:t>
      </w:r>
      <w:r w:rsidR="00376BBF" w:rsidRPr="00A255C7">
        <w:t xml:space="preserve">if a significant number of participants completed the experiment more than once. </w:t>
      </w:r>
      <w:r w:rsidRPr="00A255C7">
        <w:t xml:space="preserve">No </w:t>
      </w:r>
      <w:r w:rsidR="00376BBF" w:rsidRPr="00A255C7">
        <w:t xml:space="preserve">participants completed the experiment more than </w:t>
      </w:r>
      <w:proofErr w:type="gramStart"/>
      <w:r w:rsidR="00376BBF" w:rsidRPr="00A255C7">
        <w:t>once</w:t>
      </w:r>
      <w:proofErr w:type="gramEnd"/>
      <w:r w:rsidR="00376BBF" w:rsidRPr="00A255C7">
        <w:t xml:space="preserve"> </w:t>
      </w:r>
      <w:r w:rsidRPr="00A255C7">
        <w:t>so we did not conduct this analysis</w:t>
      </w:r>
      <w:r w:rsidR="007A06A3" w:rsidRPr="00A255C7">
        <w:t>.</w:t>
      </w:r>
    </w:p>
    <w:p w14:paraId="52266FFA" w14:textId="695DAE8F" w:rsidR="00376BBF" w:rsidRPr="00A255C7" w:rsidRDefault="00376BBF" w:rsidP="00376BBF">
      <w:pPr>
        <w:spacing w:line="276" w:lineRule="auto"/>
      </w:pPr>
    </w:p>
    <w:p w14:paraId="49FE988A" w14:textId="52473D01" w:rsidR="00376BBF" w:rsidRPr="00A255C7" w:rsidRDefault="001D478E" w:rsidP="00376BBF">
      <w:pPr>
        <w:spacing w:line="276" w:lineRule="auto"/>
        <w:rPr>
          <w:b/>
          <w:bCs/>
        </w:rPr>
      </w:pPr>
      <w:r w:rsidRPr="00A255C7">
        <w:rPr>
          <w:b/>
          <w:bCs/>
        </w:rPr>
        <w:t>Experiment 2</w:t>
      </w:r>
    </w:p>
    <w:p w14:paraId="33464E75" w14:textId="3C4EC392" w:rsidR="001A6004" w:rsidRPr="00A255C7" w:rsidRDefault="001A6004" w:rsidP="00376BBF">
      <w:pPr>
        <w:spacing w:line="276" w:lineRule="auto"/>
      </w:pPr>
    </w:p>
    <w:p w14:paraId="2DC7879B" w14:textId="4CE9499A" w:rsidR="005F721B" w:rsidRPr="00A255C7" w:rsidRDefault="00796319" w:rsidP="00B8575E">
      <w:r w:rsidRPr="00A255C7">
        <w:t>We planned to run a regression on raw looking times with partially completed datasets in addition to our main</w:t>
      </w:r>
      <w:r>
        <w:t xml:space="preserve"> regression, which only included</w:t>
      </w:r>
      <w:r w:rsidRPr="00A255C7">
        <w:t xml:space="preserve"> complete datasets.</w:t>
      </w:r>
      <w:r>
        <w:t xml:space="preserve"> </w:t>
      </w:r>
      <w:r w:rsidR="003E74B3" w:rsidRPr="00A255C7">
        <w:t xml:space="preserve">We received </w:t>
      </w:r>
      <w:r w:rsidR="001D478E" w:rsidRPr="00A255C7">
        <w:t>three</w:t>
      </w:r>
      <w:r w:rsidR="003E74B3" w:rsidRPr="00A255C7">
        <w:t xml:space="preserve"> partial datasets</w:t>
      </w:r>
      <w:r w:rsidR="001D478E" w:rsidRPr="00A255C7">
        <w:t>.</w:t>
      </w:r>
      <w:r w:rsidR="003E74B3" w:rsidRPr="00A255C7">
        <w:t xml:space="preserve"> </w:t>
      </w:r>
      <w:r w:rsidR="001D478E" w:rsidRPr="00A255C7">
        <w:t xml:space="preserve">Consistent with the primary analysis, the analysis with the three additional partial datasets revealed no significant effect of Change Type </w:t>
      </w:r>
      <w:r w:rsidR="00B3392E" w:rsidRPr="00A255C7">
        <w:t>(</w:t>
      </w:r>
      <w:r w:rsidR="00B3392E" w:rsidRPr="00A255C7">
        <w:rPr>
          <w:i/>
          <w:iCs/>
        </w:rPr>
        <w:t>β</w:t>
      </w:r>
      <w:r w:rsidR="00B3392E" w:rsidRPr="00A255C7">
        <w:t xml:space="preserve"> = 1.0</w:t>
      </w:r>
      <w:r w:rsidR="00A12C4A" w:rsidRPr="00A255C7">
        <w:t>9</w:t>
      </w:r>
      <w:r w:rsidR="00B3392E" w:rsidRPr="00A255C7">
        <w:t xml:space="preserve">, </w:t>
      </w:r>
      <w:r w:rsidR="00B3392E" w:rsidRPr="00A255C7">
        <w:rPr>
          <w:i/>
          <w:iCs/>
        </w:rPr>
        <w:t xml:space="preserve">p </w:t>
      </w:r>
      <w:r w:rsidR="00B3392E" w:rsidRPr="00A255C7">
        <w:t>= .2</w:t>
      </w:r>
      <w:r w:rsidR="00A12C4A" w:rsidRPr="00A255C7">
        <w:t>7</w:t>
      </w:r>
      <w:r w:rsidR="00B3392E" w:rsidRPr="00A255C7">
        <w:t>5), Size (</w:t>
      </w:r>
      <w:r w:rsidR="00B3392E" w:rsidRPr="00A255C7">
        <w:rPr>
          <w:i/>
          <w:iCs/>
        </w:rPr>
        <w:t>β</w:t>
      </w:r>
      <w:r w:rsidR="00B3392E" w:rsidRPr="00A255C7">
        <w:t xml:space="preserve"> = </w:t>
      </w:r>
      <w:r w:rsidR="00A12C4A" w:rsidRPr="00A255C7">
        <w:t>0.79</w:t>
      </w:r>
      <w:r w:rsidR="00B3392E" w:rsidRPr="00A255C7">
        <w:t xml:space="preserve">, </w:t>
      </w:r>
      <w:r w:rsidR="00B3392E" w:rsidRPr="00A255C7">
        <w:rPr>
          <w:i/>
          <w:iCs/>
        </w:rPr>
        <w:t xml:space="preserve">p </w:t>
      </w:r>
      <w:r w:rsidR="00B3392E" w:rsidRPr="00A255C7">
        <w:t>= .</w:t>
      </w:r>
      <w:r w:rsidR="00A12C4A" w:rsidRPr="00A255C7">
        <w:t>493</w:t>
      </w:r>
      <w:r w:rsidR="00B3392E" w:rsidRPr="00A255C7">
        <w:t>)</w:t>
      </w:r>
      <w:r w:rsidR="00A12C4A" w:rsidRPr="00A255C7">
        <w:t xml:space="preserve">, or </w:t>
      </w:r>
      <w:r w:rsidR="00B3392E" w:rsidRPr="00A255C7">
        <w:t>Gender (</w:t>
      </w:r>
      <w:r w:rsidR="00B3392E" w:rsidRPr="00A255C7">
        <w:rPr>
          <w:i/>
          <w:iCs/>
        </w:rPr>
        <w:t>β</w:t>
      </w:r>
      <w:r w:rsidR="00B3392E" w:rsidRPr="00A255C7">
        <w:t xml:space="preserve"> = </w:t>
      </w:r>
      <w:r w:rsidR="00A12C4A" w:rsidRPr="00A255C7">
        <w:t>1.81</w:t>
      </w:r>
      <w:r w:rsidR="00B3392E" w:rsidRPr="00A255C7">
        <w:t xml:space="preserve">, </w:t>
      </w:r>
      <w:r w:rsidR="00B3392E" w:rsidRPr="00A255C7">
        <w:rPr>
          <w:i/>
          <w:iCs/>
        </w:rPr>
        <w:t xml:space="preserve">p </w:t>
      </w:r>
      <w:r w:rsidR="00B3392E" w:rsidRPr="00A255C7">
        <w:t>= .</w:t>
      </w:r>
      <w:r w:rsidR="00A12C4A" w:rsidRPr="00A255C7">
        <w:t>121)</w:t>
      </w:r>
      <w:r w:rsidR="001D478E" w:rsidRPr="00A255C7">
        <w:t xml:space="preserve">, but a </w:t>
      </w:r>
      <w:r w:rsidR="00B3392E" w:rsidRPr="00A255C7">
        <w:t xml:space="preserve">significant effect of </w:t>
      </w:r>
      <w:r w:rsidR="00CC73F1">
        <w:t>Block</w:t>
      </w:r>
      <w:r w:rsidR="00CC73F1" w:rsidRPr="00A255C7">
        <w:t xml:space="preserve"> </w:t>
      </w:r>
      <w:r w:rsidR="00B3392E" w:rsidRPr="00A255C7">
        <w:t>(</w:t>
      </w:r>
      <w:r w:rsidR="00B3392E" w:rsidRPr="00A255C7">
        <w:rPr>
          <w:i/>
          <w:iCs/>
        </w:rPr>
        <w:t>β</w:t>
      </w:r>
      <w:r w:rsidR="00B3392E" w:rsidRPr="00A255C7">
        <w:t xml:space="preserve"> = -2.</w:t>
      </w:r>
      <w:r w:rsidR="00A12C4A" w:rsidRPr="00A255C7">
        <w:t>30</w:t>
      </w:r>
      <w:r w:rsidR="00B3392E" w:rsidRPr="00A255C7">
        <w:t xml:space="preserve">, </w:t>
      </w:r>
      <w:r w:rsidR="00B3392E" w:rsidRPr="00A255C7">
        <w:rPr>
          <w:i/>
          <w:iCs/>
        </w:rPr>
        <w:t xml:space="preserve">p </w:t>
      </w:r>
      <w:r w:rsidR="00B3392E" w:rsidRPr="00A255C7">
        <w:t>&lt; .001)</w:t>
      </w:r>
      <w:r w:rsidR="001D478E" w:rsidRPr="00A255C7">
        <w:t>, with looking time decreasing across blocks.</w:t>
      </w:r>
      <w:r w:rsidR="006A6B0F" w:rsidRPr="00A255C7">
        <w:t xml:space="preserve"> The Bayesian framework </w:t>
      </w:r>
      <w:r w:rsidR="00B3392E" w:rsidRPr="00A255C7">
        <w:t>revealed results consistent with the hypothesis-testing framework, with an estimate of 1.0</w:t>
      </w:r>
      <w:r w:rsidR="0064658A" w:rsidRPr="00A255C7">
        <w:t>9</w:t>
      </w:r>
      <w:r w:rsidR="00B3392E" w:rsidRPr="00A255C7">
        <w:t xml:space="preserve"> s (95% CI: -0.86 – </w:t>
      </w:r>
      <w:r w:rsidR="0064658A" w:rsidRPr="00A255C7">
        <w:t>3.04</w:t>
      </w:r>
      <w:r w:rsidR="00B3392E" w:rsidRPr="00A255C7">
        <w:t xml:space="preserve">) for the effect of Change Type, </w:t>
      </w:r>
      <w:r w:rsidR="000D7EE2" w:rsidRPr="00A255C7">
        <w:t>an estimate of 0.80 s (95% CI: -1.43 – 3.01)</w:t>
      </w:r>
      <w:r w:rsidR="00612927" w:rsidRPr="00A255C7">
        <w:t xml:space="preserve"> for the effect of Size</w:t>
      </w:r>
      <w:r w:rsidR="000D7EE2" w:rsidRPr="00A255C7">
        <w:t xml:space="preserve">, </w:t>
      </w:r>
      <w:r w:rsidR="00B3392E" w:rsidRPr="00A255C7">
        <w:t xml:space="preserve">an estimate of </w:t>
      </w:r>
      <w:r w:rsidR="0064658A" w:rsidRPr="00A255C7">
        <w:t>1.80</w:t>
      </w:r>
      <w:r w:rsidR="00B3392E" w:rsidRPr="00A255C7">
        <w:t xml:space="preserve"> s (95% CI: </w:t>
      </w:r>
      <w:r w:rsidR="0064658A" w:rsidRPr="00A255C7">
        <w:t>-0.41</w:t>
      </w:r>
      <w:r w:rsidR="00B3392E" w:rsidRPr="00A255C7">
        <w:t xml:space="preserve"> – </w:t>
      </w:r>
      <w:r w:rsidR="0064658A" w:rsidRPr="00A255C7">
        <w:t>4.03</w:t>
      </w:r>
      <w:r w:rsidR="00B3392E" w:rsidRPr="00A255C7">
        <w:t>) for Gender</w:t>
      </w:r>
      <w:r w:rsidR="006A6B0F" w:rsidRPr="00A255C7">
        <w:t>,</w:t>
      </w:r>
      <w:r w:rsidR="00B3392E" w:rsidRPr="00A255C7">
        <w:t xml:space="preserve"> and an estimate of -2.</w:t>
      </w:r>
      <w:r w:rsidR="0064658A" w:rsidRPr="00A255C7">
        <w:t>30</w:t>
      </w:r>
      <w:r w:rsidR="00B3392E" w:rsidRPr="00A255C7">
        <w:t xml:space="preserve"> s (95% CI: -3.</w:t>
      </w:r>
      <w:r w:rsidR="0064658A" w:rsidRPr="00A255C7">
        <w:t>17</w:t>
      </w:r>
      <w:r w:rsidR="00B3392E" w:rsidRPr="00A255C7">
        <w:t xml:space="preserve"> – -1.</w:t>
      </w:r>
      <w:r w:rsidR="0064658A" w:rsidRPr="00A255C7">
        <w:t>43</w:t>
      </w:r>
      <w:r w:rsidR="00B3392E" w:rsidRPr="00A255C7">
        <w:t xml:space="preserve">) for the effect of </w:t>
      </w:r>
      <w:r w:rsidR="00CC73F1">
        <w:t>Block</w:t>
      </w:r>
      <w:r w:rsidR="00CC73F1" w:rsidRPr="00A255C7">
        <w:t xml:space="preserve"> </w:t>
      </w:r>
      <w:r w:rsidR="00B3392E" w:rsidRPr="00A255C7">
        <w:t>on infants’ looking times</w:t>
      </w:r>
      <w:r w:rsidR="006A6B0F" w:rsidRPr="00A255C7">
        <w:t>.</w:t>
      </w:r>
    </w:p>
    <w:p w14:paraId="6318788A" w14:textId="43F7663C" w:rsidR="00B80B95" w:rsidRPr="00A255C7" w:rsidRDefault="001D478E">
      <w:r w:rsidRPr="00A255C7">
        <w:lastRenderedPageBreak/>
        <w:t xml:space="preserve">We preregistered an analysis to evaluate test-retest reliability of infants’ shape-change detection if a significant number of participants completed the experiment more than once. Only one participant completed the experiment more than </w:t>
      </w:r>
      <w:proofErr w:type="gramStart"/>
      <w:r w:rsidRPr="00A255C7">
        <w:t>once</w:t>
      </w:r>
      <w:proofErr w:type="gramEnd"/>
      <w:r w:rsidRPr="00A255C7">
        <w:t xml:space="preserve"> so we did not conduct this analysis.</w:t>
      </w:r>
    </w:p>
    <w:sectPr w:rsidR="00B80B95" w:rsidRPr="00A255C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B90B0" w14:textId="77777777" w:rsidR="00A02B6C" w:rsidRDefault="00A02B6C" w:rsidP="00A255C7">
      <w:r>
        <w:separator/>
      </w:r>
    </w:p>
  </w:endnote>
  <w:endnote w:type="continuationSeparator" w:id="0">
    <w:p w14:paraId="6B9C7D8B" w14:textId="77777777" w:rsidR="00A02B6C" w:rsidRDefault="00A02B6C" w:rsidP="00A25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77639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EA738" w14:textId="3B8C5979" w:rsidR="00A255C7" w:rsidRDefault="00A255C7" w:rsidP="00A51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8083D8" w14:textId="77777777" w:rsidR="00A255C7" w:rsidRDefault="00A255C7" w:rsidP="00A255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60043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F62680" w14:textId="11D5F23B" w:rsidR="00A255C7" w:rsidRDefault="00A255C7" w:rsidP="00A512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DC5D5B" w14:textId="77777777" w:rsidR="00A255C7" w:rsidRDefault="00A255C7" w:rsidP="00A255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AE248E" w14:textId="77777777" w:rsidR="00A02B6C" w:rsidRDefault="00A02B6C" w:rsidP="00A255C7">
      <w:r>
        <w:separator/>
      </w:r>
    </w:p>
  </w:footnote>
  <w:footnote w:type="continuationSeparator" w:id="0">
    <w:p w14:paraId="1B47CFD9" w14:textId="77777777" w:rsidR="00A02B6C" w:rsidRDefault="00A02B6C" w:rsidP="00A255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9663DC"/>
    <w:multiLevelType w:val="hybridMultilevel"/>
    <w:tmpl w:val="0FF8E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63E8D"/>
    <w:multiLevelType w:val="hybridMultilevel"/>
    <w:tmpl w:val="F9DE689E"/>
    <w:lvl w:ilvl="0" w:tplc="A598277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D17"/>
    <w:rsid w:val="000165C6"/>
    <w:rsid w:val="000D7EE2"/>
    <w:rsid w:val="001220A2"/>
    <w:rsid w:val="001400B2"/>
    <w:rsid w:val="0017405B"/>
    <w:rsid w:val="00191930"/>
    <w:rsid w:val="00191C25"/>
    <w:rsid w:val="001A6004"/>
    <w:rsid w:val="001C6219"/>
    <w:rsid w:val="001D478E"/>
    <w:rsid w:val="001E7E93"/>
    <w:rsid w:val="00213D47"/>
    <w:rsid w:val="00233E06"/>
    <w:rsid w:val="002679F1"/>
    <w:rsid w:val="00267BDC"/>
    <w:rsid w:val="002B4A30"/>
    <w:rsid w:val="002E7C3F"/>
    <w:rsid w:val="002F200C"/>
    <w:rsid w:val="00373CA7"/>
    <w:rsid w:val="00376BBF"/>
    <w:rsid w:val="003C2E69"/>
    <w:rsid w:val="003D1B43"/>
    <w:rsid w:val="003E74B3"/>
    <w:rsid w:val="003F5BA6"/>
    <w:rsid w:val="0042767E"/>
    <w:rsid w:val="004618C6"/>
    <w:rsid w:val="00481E4C"/>
    <w:rsid w:val="004B75C4"/>
    <w:rsid w:val="005830B9"/>
    <w:rsid w:val="005B52B1"/>
    <w:rsid w:val="005F721B"/>
    <w:rsid w:val="00612927"/>
    <w:rsid w:val="0063248C"/>
    <w:rsid w:val="0064101F"/>
    <w:rsid w:val="0064658A"/>
    <w:rsid w:val="006872C4"/>
    <w:rsid w:val="00691398"/>
    <w:rsid w:val="006A6B0F"/>
    <w:rsid w:val="006B0B82"/>
    <w:rsid w:val="00710AB7"/>
    <w:rsid w:val="00724B59"/>
    <w:rsid w:val="00762B8A"/>
    <w:rsid w:val="00796319"/>
    <w:rsid w:val="007A06A3"/>
    <w:rsid w:val="007D2C75"/>
    <w:rsid w:val="0085127E"/>
    <w:rsid w:val="008643DA"/>
    <w:rsid w:val="008806A1"/>
    <w:rsid w:val="008C3D3F"/>
    <w:rsid w:val="00914D24"/>
    <w:rsid w:val="00924ED9"/>
    <w:rsid w:val="00947CFF"/>
    <w:rsid w:val="009B0508"/>
    <w:rsid w:val="009D3D17"/>
    <w:rsid w:val="009D5C5D"/>
    <w:rsid w:val="009F5713"/>
    <w:rsid w:val="00A02B6C"/>
    <w:rsid w:val="00A12C4A"/>
    <w:rsid w:val="00A208EF"/>
    <w:rsid w:val="00A255C7"/>
    <w:rsid w:val="00B3392E"/>
    <w:rsid w:val="00B577BF"/>
    <w:rsid w:val="00B80B95"/>
    <w:rsid w:val="00B8575E"/>
    <w:rsid w:val="00C32053"/>
    <w:rsid w:val="00C514D7"/>
    <w:rsid w:val="00C67A49"/>
    <w:rsid w:val="00CC73F1"/>
    <w:rsid w:val="00D2607D"/>
    <w:rsid w:val="00D26281"/>
    <w:rsid w:val="00D55875"/>
    <w:rsid w:val="00D716BD"/>
    <w:rsid w:val="00E3775C"/>
    <w:rsid w:val="00EA7A04"/>
    <w:rsid w:val="00EB0CB0"/>
    <w:rsid w:val="00EB24E8"/>
    <w:rsid w:val="00EC09B7"/>
    <w:rsid w:val="00F17BCE"/>
    <w:rsid w:val="00F23FC0"/>
    <w:rsid w:val="00F54E2C"/>
    <w:rsid w:val="00F5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6B3ED"/>
  <w15:chartTrackingRefBased/>
  <w15:docId w15:val="{746AA3C9-D785-6E4E-870A-0B192908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D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3D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D17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D1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D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D17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D3D1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7405B"/>
    <w:rPr>
      <w:b/>
      <w:bCs/>
    </w:rPr>
  </w:style>
  <w:style w:type="character" w:customStyle="1" w:styleId="apple-converted-space">
    <w:name w:val="apple-converted-space"/>
    <w:basedOn w:val="DefaultParagraphFont"/>
    <w:rsid w:val="0017405B"/>
  </w:style>
  <w:style w:type="paragraph" w:styleId="Revision">
    <w:name w:val="Revision"/>
    <w:hidden/>
    <w:uiPriority w:val="99"/>
    <w:semiHidden/>
    <w:rsid w:val="0042767E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67E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67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55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5C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255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58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Yasuda</dc:creator>
  <cp:keywords/>
  <dc:description/>
  <cp:lastModifiedBy>Moira Dillon</cp:lastModifiedBy>
  <cp:revision>3</cp:revision>
  <dcterms:created xsi:type="dcterms:W3CDTF">2021-12-05T03:56:00Z</dcterms:created>
  <dcterms:modified xsi:type="dcterms:W3CDTF">2021-12-05T03:58:00Z</dcterms:modified>
</cp:coreProperties>
</file>